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1DBB9" w14:textId="7E576E73" w:rsidR="00261115" w:rsidRPr="00EC5B01" w:rsidRDefault="0091198B" w:rsidP="0091198B">
      <w:pPr>
        <w:jc w:val="center"/>
        <w:rPr>
          <w:rFonts w:ascii="Calibri" w:eastAsiaTheme="minorHAnsi" w:hAnsi="Calibri" w:cs="Calibri"/>
          <w:color w:val="FF0000"/>
          <w:sz w:val="24"/>
        </w:rPr>
      </w:pPr>
      <w:r w:rsidRPr="00EC5B01">
        <w:rPr>
          <w:rFonts w:ascii="Calibri" w:eastAsiaTheme="minorHAnsi" w:hAnsi="Calibri" w:cs="Calibri"/>
          <w:color w:val="FF0000"/>
          <w:sz w:val="24"/>
        </w:rPr>
        <w:t xml:space="preserve">Table </w:t>
      </w:r>
      <w:r w:rsidR="004E4BE0" w:rsidRPr="00EC5B01">
        <w:rPr>
          <w:rFonts w:ascii="Calibri" w:eastAsiaTheme="minorHAnsi" w:hAnsi="Calibri" w:cs="Calibri"/>
          <w:color w:val="FF0000"/>
          <w:sz w:val="24"/>
        </w:rPr>
        <w:t>S</w:t>
      </w:r>
      <w:r w:rsidR="00057473">
        <w:rPr>
          <w:rFonts w:ascii="Calibri" w:eastAsiaTheme="minorHAnsi" w:hAnsi="Calibri" w:cs="Calibri"/>
          <w:color w:val="FF0000"/>
          <w:sz w:val="24"/>
        </w:rPr>
        <w:t>1</w:t>
      </w:r>
      <w:r w:rsidRPr="00EC5B01">
        <w:rPr>
          <w:rFonts w:ascii="Calibri" w:eastAsiaTheme="minorHAnsi" w:hAnsi="Calibri" w:cs="Calibri"/>
          <w:color w:val="FF0000"/>
          <w:sz w:val="24"/>
        </w:rPr>
        <w:t xml:space="preserve"> </w:t>
      </w:r>
      <w:r w:rsidR="004E4BE0" w:rsidRPr="00EC5B01">
        <w:rPr>
          <w:rFonts w:ascii="Calibri" w:eastAsiaTheme="minorHAnsi" w:hAnsi="Calibri" w:cs="Calibri"/>
          <w:color w:val="FF0000"/>
          <w:sz w:val="24"/>
        </w:rPr>
        <w:t>Results of quality assessment using the Newcastle-Ottawa Scale for c</w:t>
      </w:r>
      <w:r w:rsidR="00D9498D" w:rsidRPr="00EC5B01">
        <w:rPr>
          <w:rFonts w:ascii="Calibri" w:eastAsiaTheme="minorHAnsi" w:hAnsi="Calibri" w:cs="Calibri" w:hint="eastAsia"/>
          <w:color w:val="FF0000"/>
          <w:sz w:val="24"/>
        </w:rPr>
        <w:t>ohort</w:t>
      </w:r>
      <w:r w:rsidR="004E4BE0" w:rsidRPr="00EC5B01">
        <w:rPr>
          <w:rFonts w:ascii="Calibri" w:eastAsiaTheme="minorHAnsi" w:hAnsi="Calibri" w:cs="Calibri"/>
          <w:color w:val="FF0000"/>
          <w:sz w:val="24"/>
        </w:rPr>
        <w:t xml:space="preserve"> studies</w:t>
      </w:r>
      <w:r w:rsidRPr="00EC5B01">
        <w:rPr>
          <w:rFonts w:ascii="Calibri" w:eastAsiaTheme="minorHAnsi" w:hAnsi="Calibri" w:cs="Calibri"/>
          <w:color w:val="FF0000"/>
          <w:sz w:val="24"/>
        </w:rPr>
        <w:t>.</w:t>
      </w:r>
    </w:p>
    <w:tbl>
      <w:tblPr>
        <w:tblStyle w:val="a3"/>
        <w:tblW w:w="159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1351"/>
        <w:gridCol w:w="1352"/>
        <w:gridCol w:w="1652"/>
        <w:gridCol w:w="2103"/>
        <w:gridCol w:w="1953"/>
        <w:gridCol w:w="1351"/>
        <w:gridCol w:w="1607"/>
        <w:gridCol w:w="1547"/>
        <w:gridCol w:w="937"/>
      </w:tblGrid>
      <w:tr w:rsidR="00EC5B01" w:rsidRPr="00EC5B01" w14:paraId="4576BA1D" w14:textId="77777777" w:rsidTr="00C9446C">
        <w:trPr>
          <w:trHeight w:val="290"/>
          <w:jc w:val="center"/>
        </w:trPr>
        <w:tc>
          <w:tcPr>
            <w:tcW w:w="2104" w:type="dxa"/>
            <w:vMerge w:val="restart"/>
            <w:tcBorders>
              <w:top w:val="single" w:sz="4" w:space="0" w:color="auto"/>
            </w:tcBorders>
          </w:tcPr>
          <w:p w14:paraId="6BA90E54" w14:textId="322525EF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Stud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7E6CABC" w14:textId="38335520" w:rsidR="007B4375" w:rsidRPr="00EC5B01" w:rsidRDefault="008F6B53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Selection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29F26E7" w14:textId="0E31BF05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3BFC53FB" w14:textId="698E2BC3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654A7821" w14:textId="35ED3EC7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53BA1B96" w14:textId="2B859634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Comparabilit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A2E9B2D" w14:textId="0DB0738C" w:rsidR="007B4375" w:rsidRPr="00EC5B01" w:rsidRDefault="008F6B53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Outcom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51F55BE" w14:textId="66BFB241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0E291A04" w14:textId="04B9CB7A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</w:tcPr>
          <w:p w14:paraId="59D7C393" w14:textId="175472E9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Scores</w:t>
            </w:r>
          </w:p>
        </w:tc>
      </w:tr>
      <w:tr w:rsidR="00EC5B01" w:rsidRPr="00EC5B01" w14:paraId="234130D6" w14:textId="77777777" w:rsidTr="00C9446C">
        <w:trPr>
          <w:trHeight w:val="536"/>
          <w:jc w:val="center"/>
        </w:trPr>
        <w:tc>
          <w:tcPr>
            <w:tcW w:w="2104" w:type="dxa"/>
            <w:vMerge/>
            <w:tcBorders>
              <w:bottom w:val="single" w:sz="4" w:space="0" w:color="auto"/>
            </w:tcBorders>
          </w:tcPr>
          <w:p w14:paraId="1AC4119A" w14:textId="77777777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EE407D3" w14:textId="1F00F2C8" w:rsidR="007B4375" w:rsidRPr="00EC5B01" w:rsidRDefault="003D4119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Representativeness</w:t>
            </w:r>
            <w:r w:rsidR="008F6B53"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of exposur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3D0D2369" w14:textId="698CED58" w:rsidR="007B4375" w:rsidRPr="00EC5B01" w:rsidRDefault="008F6B53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Selection</w:t>
            </w:r>
            <w:r w:rsidR="007B4375"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of the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non-exposur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3C14536E" w14:textId="510A10C5" w:rsidR="007B4375" w:rsidRPr="00EC5B01" w:rsidRDefault="008F6B53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A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scertainment of exposure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72D16618" w14:textId="6C21614F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D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e</w:t>
            </w:r>
            <w:r w:rsidR="008F6B53" w:rsidRPr="00EC5B01">
              <w:rPr>
                <w:rFonts w:ascii="Calibri" w:eastAsiaTheme="minorHAnsi" w:hAnsi="Calibri" w:cs="Calibri"/>
                <w:color w:val="FF0000"/>
                <w:sz w:val="24"/>
              </w:rPr>
              <w:t>monstration that outcome was not present</w:t>
            </w:r>
            <w:r w:rsidR="0089544B"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at start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66469D54" w14:textId="3DEE1616" w:rsidR="007B4375" w:rsidRPr="00676DF2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C</w:t>
            </w:r>
            <w:r w:rsidR="008F6B53" w:rsidRPr="00EC5B01">
              <w:rPr>
                <w:rFonts w:ascii="Calibri" w:eastAsiaTheme="minorHAnsi" w:hAnsi="Calibri" w:cs="Calibri"/>
                <w:color w:val="FF0000"/>
                <w:sz w:val="24"/>
              </w:rPr>
              <w:t>ohorts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</w:t>
            </w:r>
            <w:r w:rsidR="008F6B53" w:rsidRPr="00EC5B01">
              <w:rPr>
                <w:rFonts w:ascii="Calibri" w:eastAsiaTheme="minorHAnsi" w:hAnsi="Calibri" w:cs="Calibri"/>
                <w:color w:val="FF0000"/>
                <w:sz w:val="24"/>
              </w:rPr>
              <w:t>on the basis of the design or analysi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E0E8E09" w14:textId="2E594F1D" w:rsidR="007B4375" w:rsidRPr="00EC5B01" w:rsidRDefault="008F6B53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A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ssessment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4F6BC609" w14:textId="6086E821" w:rsidR="007B4375" w:rsidRPr="00EC5B01" w:rsidRDefault="008F6B53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L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ong follow-up for outcomes to occu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4992E25" w14:textId="1A50556E" w:rsidR="007B4375" w:rsidRPr="00EC5B01" w:rsidRDefault="00D636AF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Adequacy of follow-up</w:t>
            </w:r>
          </w:p>
        </w:tc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338C2A58" w14:textId="77777777" w:rsidR="007B4375" w:rsidRPr="00EC5B01" w:rsidRDefault="007B4375" w:rsidP="003D4119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</w:p>
        </w:tc>
      </w:tr>
      <w:tr w:rsidR="00676DF2" w:rsidRPr="00EC5B01" w14:paraId="78C127BC" w14:textId="77777777" w:rsidTr="00C9446C">
        <w:trPr>
          <w:trHeight w:val="348"/>
          <w:jc w:val="center"/>
        </w:trPr>
        <w:tc>
          <w:tcPr>
            <w:tcW w:w="2104" w:type="dxa"/>
          </w:tcPr>
          <w:p w14:paraId="30262DEF" w14:textId="0DBE6110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proofErr w:type="spellStart"/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Horino</w:t>
            </w:r>
            <w:proofErr w:type="spellEnd"/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T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1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1]</w:t>
            </w:r>
          </w:p>
        </w:tc>
        <w:tc>
          <w:tcPr>
            <w:tcW w:w="1351" w:type="dxa"/>
          </w:tcPr>
          <w:p w14:paraId="452B6377" w14:textId="5904A65C" w:rsidR="00676DF2" w:rsidRPr="002B31E9" w:rsidRDefault="002B31E9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352" w:type="dxa"/>
          </w:tcPr>
          <w:p w14:paraId="2F42F315" w14:textId="0D30688D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2C93A03A" w14:textId="0CE8984A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1F3D0909" w14:textId="163DF15D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7D052A97" w14:textId="6C83AB71" w:rsidR="00676DF2" w:rsidRPr="005F5188" w:rsidRDefault="005F5188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36769C4D" w14:textId="0E20E2AF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46631A23" w14:textId="67709212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62EE82C2" w14:textId="7E5B3D0C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731B48B4" w14:textId="43ECD0FB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 w:hint="eastAsia"/>
                <w:color w:val="FF0000"/>
                <w:sz w:val="24"/>
              </w:rPr>
              <w:t>9</w:t>
            </w:r>
          </w:p>
        </w:tc>
      </w:tr>
      <w:tr w:rsidR="00676DF2" w:rsidRPr="00EC5B01" w14:paraId="65695960" w14:textId="77777777" w:rsidTr="00C9446C">
        <w:trPr>
          <w:trHeight w:val="348"/>
          <w:jc w:val="center"/>
        </w:trPr>
        <w:tc>
          <w:tcPr>
            <w:tcW w:w="2104" w:type="dxa"/>
          </w:tcPr>
          <w:p w14:paraId="1CBAE6BD" w14:textId="01FA51EC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P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ian G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0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2]</w:t>
            </w:r>
          </w:p>
        </w:tc>
        <w:tc>
          <w:tcPr>
            <w:tcW w:w="1351" w:type="dxa"/>
          </w:tcPr>
          <w:p w14:paraId="3940BCA6" w14:textId="123C51F4" w:rsidR="00676DF2" w:rsidRPr="002B31E9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352" w:type="dxa"/>
          </w:tcPr>
          <w:p w14:paraId="2192EB61" w14:textId="40B8842F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0391FA3C" w14:textId="48050753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5354D5C8" w14:textId="17A07144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10FC1C81" w14:textId="7A9041E6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12397FAE" w14:textId="78AA9C0D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3CED7215" w14:textId="4B1CCAF2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547" w:type="dxa"/>
          </w:tcPr>
          <w:p w14:paraId="7C3E723B" w14:textId="25A53C57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937" w:type="dxa"/>
          </w:tcPr>
          <w:p w14:paraId="02B14323" w14:textId="7E46357A" w:rsidR="00676DF2" w:rsidRPr="00676DF2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>
              <w:rPr>
                <w:rFonts w:ascii="Calibri" w:eastAsiaTheme="minorHAnsi" w:hAnsi="Calibri" w:cs="Calibri"/>
                <w:color w:val="FF0000"/>
                <w:sz w:val="24"/>
              </w:rPr>
              <w:t>6</w:t>
            </w:r>
          </w:p>
        </w:tc>
      </w:tr>
      <w:tr w:rsidR="00676DF2" w:rsidRPr="00EC5B01" w14:paraId="5D85BF3F" w14:textId="77777777" w:rsidTr="00C9446C">
        <w:trPr>
          <w:trHeight w:val="348"/>
          <w:jc w:val="center"/>
        </w:trPr>
        <w:tc>
          <w:tcPr>
            <w:tcW w:w="2104" w:type="dxa"/>
          </w:tcPr>
          <w:p w14:paraId="47E66DB9" w14:textId="233E4A6E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K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usunoki K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0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3]</w:t>
            </w:r>
          </w:p>
        </w:tc>
        <w:tc>
          <w:tcPr>
            <w:tcW w:w="1351" w:type="dxa"/>
          </w:tcPr>
          <w:p w14:paraId="61DAB2DC" w14:textId="5E580930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352" w:type="dxa"/>
          </w:tcPr>
          <w:p w14:paraId="2783D084" w14:textId="395C0A5F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1E0C9371" w14:textId="6CB6E512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4F5D194F" w14:textId="24F5CD6C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14DAB921" w14:textId="4A4B965F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638110A5" w14:textId="3DB78274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6507FE7B" w14:textId="2E93C646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7EBAA67F" w14:textId="48B6F162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599252F7" w14:textId="559D5691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 w:hint="eastAsia"/>
                <w:color w:val="FF0000"/>
                <w:sz w:val="24"/>
              </w:rPr>
              <w:t>8</w:t>
            </w:r>
          </w:p>
        </w:tc>
      </w:tr>
      <w:tr w:rsidR="00676DF2" w:rsidRPr="00EC5B01" w14:paraId="10480940" w14:textId="77777777" w:rsidTr="00C9446C">
        <w:trPr>
          <w:trHeight w:val="348"/>
          <w:jc w:val="center"/>
        </w:trPr>
        <w:tc>
          <w:tcPr>
            <w:tcW w:w="2104" w:type="dxa"/>
          </w:tcPr>
          <w:p w14:paraId="51EEDB40" w14:textId="6336C573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proofErr w:type="spellStart"/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Xie</w:t>
            </w:r>
            <w:proofErr w:type="spellEnd"/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HL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0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4]</w:t>
            </w:r>
          </w:p>
        </w:tc>
        <w:tc>
          <w:tcPr>
            <w:tcW w:w="1351" w:type="dxa"/>
          </w:tcPr>
          <w:p w14:paraId="5B863DE0" w14:textId="42EAD69B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352" w:type="dxa"/>
          </w:tcPr>
          <w:p w14:paraId="53B818E7" w14:textId="463986F8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48009FAE" w14:textId="1E7BC4D0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4E62A0D7" w14:textId="63587FF9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720DA51D" w14:textId="19E98A7B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5AFA9FDD" w14:textId="46E83AF9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607" w:type="dxa"/>
          </w:tcPr>
          <w:p w14:paraId="67EC07B2" w14:textId="2AA94B0A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64F0280E" w14:textId="1DE5C6E0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6C3D8C9B" w14:textId="2096BE2F" w:rsidR="00676DF2" w:rsidRPr="00676DF2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>
              <w:rPr>
                <w:rFonts w:ascii="Calibri" w:eastAsiaTheme="minorHAnsi" w:hAnsi="Calibri" w:cs="Calibri"/>
                <w:color w:val="FF0000"/>
                <w:sz w:val="24"/>
              </w:rPr>
              <w:t>8</w:t>
            </w:r>
          </w:p>
        </w:tc>
      </w:tr>
      <w:tr w:rsidR="00676DF2" w:rsidRPr="00EC5B01" w14:paraId="0127FFE8" w14:textId="77777777" w:rsidTr="00C9446C">
        <w:trPr>
          <w:trHeight w:val="348"/>
          <w:jc w:val="center"/>
        </w:trPr>
        <w:tc>
          <w:tcPr>
            <w:tcW w:w="2104" w:type="dxa"/>
          </w:tcPr>
          <w:p w14:paraId="1E099C92" w14:textId="4512873C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proofErr w:type="spellStart"/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S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hinutani</w:t>
            </w:r>
            <w:proofErr w:type="spellEnd"/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M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19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5]</w:t>
            </w:r>
          </w:p>
        </w:tc>
        <w:tc>
          <w:tcPr>
            <w:tcW w:w="1351" w:type="dxa"/>
          </w:tcPr>
          <w:p w14:paraId="2F594056" w14:textId="313CC2A9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352" w:type="dxa"/>
          </w:tcPr>
          <w:p w14:paraId="1471B5DC" w14:textId="73B8F2FA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0E05E628" w14:textId="408EE63B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686C0E26" w14:textId="23F08BC5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3B7B6719" w14:textId="640B1E92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135B47E1" w14:textId="1BCCEC8B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6D1AB6F6" w14:textId="53BC6FA9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547" w:type="dxa"/>
          </w:tcPr>
          <w:p w14:paraId="34E9F0EE" w14:textId="6C06C682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937" w:type="dxa"/>
          </w:tcPr>
          <w:p w14:paraId="0DCCB427" w14:textId="427FC952" w:rsidR="00676DF2" w:rsidRPr="00676DF2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>
              <w:rPr>
                <w:rFonts w:ascii="Calibri" w:eastAsiaTheme="minorHAnsi" w:hAnsi="Calibri" w:cs="Calibri"/>
                <w:color w:val="FF0000"/>
                <w:sz w:val="24"/>
              </w:rPr>
              <w:t>6</w:t>
            </w:r>
          </w:p>
        </w:tc>
      </w:tr>
      <w:tr w:rsidR="00676DF2" w:rsidRPr="00EC5B01" w14:paraId="1FB195CB" w14:textId="77777777" w:rsidTr="00C9446C">
        <w:trPr>
          <w:trHeight w:val="348"/>
          <w:jc w:val="center"/>
        </w:trPr>
        <w:tc>
          <w:tcPr>
            <w:tcW w:w="2104" w:type="dxa"/>
          </w:tcPr>
          <w:p w14:paraId="688E0705" w14:textId="568ACA3D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C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hen C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 (2022)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[26]</w:t>
            </w:r>
          </w:p>
        </w:tc>
        <w:tc>
          <w:tcPr>
            <w:tcW w:w="1351" w:type="dxa"/>
          </w:tcPr>
          <w:p w14:paraId="1FF3CD46" w14:textId="4DAE0BBD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352" w:type="dxa"/>
          </w:tcPr>
          <w:p w14:paraId="4C7EDC6B" w14:textId="2AE8E9E1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6716BC30" w14:textId="5A705186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6C87C55D" w14:textId="59554C84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0E6E69A5" w14:textId="743925A1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6E3E5B65" w14:textId="35DA562C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607" w:type="dxa"/>
          </w:tcPr>
          <w:p w14:paraId="1D503EAF" w14:textId="0C51DEC0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2A818303" w14:textId="1A3A4C6A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458BCFD9" w14:textId="251DCA8B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 w:hint="eastAsia"/>
                <w:color w:val="FF0000"/>
                <w:sz w:val="24"/>
              </w:rPr>
              <w:t>8</w:t>
            </w:r>
          </w:p>
        </w:tc>
      </w:tr>
      <w:tr w:rsidR="00676DF2" w:rsidRPr="00EC5B01" w14:paraId="1BA88F1C" w14:textId="77777777" w:rsidTr="00C9446C">
        <w:trPr>
          <w:trHeight w:val="348"/>
          <w:jc w:val="center"/>
        </w:trPr>
        <w:tc>
          <w:tcPr>
            <w:tcW w:w="2104" w:type="dxa"/>
          </w:tcPr>
          <w:p w14:paraId="251E4B5D" w14:textId="197DE051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 w:hint="eastAsia"/>
                <w:color w:val="FF0000"/>
                <w:sz w:val="24"/>
              </w:rPr>
              <w:t>Yin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CZ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1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7]</w:t>
            </w:r>
          </w:p>
        </w:tc>
        <w:tc>
          <w:tcPr>
            <w:tcW w:w="1351" w:type="dxa"/>
          </w:tcPr>
          <w:p w14:paraId="61349DF5" w14:textId="7A5D5620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352" w:type="dxa"/>
          </w:tcPr>
          <w:p w14:paraId="189540AC" w14:textId="6DAB3D30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3A9C9A25" w14:textId="0D8C477A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5C7E3556" w14:textId="6991FDDC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3338DA24" w14:textId="120951BE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24D244A0" w14:textId="4A4DA17C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4DA63DA1" w14:textId="09721DA1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7D972D84" w14:textId="390B879C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2BBA0D9A" w14:textId="02F001E1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 w:hint="eastAsia"/>
                <w:color w:val="FF0000"/>
                <w:sz w:val="24"/>
              </w:rPr>
              <w:t>9</w:t>
            </w:r>
          </w:p>
        </w:tc>
      </w:tr>
      <w:tr w:rsidR="00676DF2" w:rsidRPr="00EC5B01" w14:paraId="441955DD" w14:textId="77777777" w:rsidTr="00C9446C">
        <w:trPr>
          <w:trHeight w:val="348"/>
          <w:jc w:val="center"/>
        </w:trPr>
        <w:tc>
          <w:tcPr>
            <w:tcW w:w="2104" w:type="dxa"/>
          </w:tcPr>
          <w:p w14:paraId="25F2FEDD" w14:textId="33B22893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Zhang X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2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8]</w:t>
            </w:r>
          </w:p>
        </w:tc>
        <w:tc>
          <w:tcPr>
            <w:tcW w:w="1351" w:type="dxa"/>
          </w:tcPr>
          <w:p w14:paraId="005189E6" w14:textId="497CDB30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352" w:type="dxa"/>
          </w:tcPr>
          <w:p w14:paraId="6F6DB78C" w14:textId="50D945D7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5323DBA6" w14:textId="2DC966EC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1D261800" w14:textId="601DE77B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7C2F5DD3" w14:textId="48CDC712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21AE57C2" w14:textId="2251979F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4111DBC6" w14:textId="61A47BF0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652913DE" w14:textId="71E16F9C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73EC1CCA" w14:textId="4C84BDE0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 w:hint="eastAsia"/>
                <w:color w:val="FF0000"/>
                <w:sz w:val="24"/>
              </w:rPr>
              <w:t>9</w:t>
            </w:r>
          </w:p>
        </w:tc>
      </w:tr>
      <w:tr w:rsidR="00676DF2" w:rsidRPr="00EC5B01" w14:paraId="6D1DBA9C" w14:textId="77777777" w:rsidTr="00C9446C">
        <w:trPr>
          <w:trHeight w:val="348"/>
          <w:jc w:val="center"/>
        </w:trPr>
        <w:tc>
          <w:tcPr>
            <w:tcW w:w="2104" w:type="dxa"/>
          </w:tcPr>
          <w:p w14:paraId="2C86E78F" w14:textId="3607781B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Deng Y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2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29]</w:t>
            </w:r>
          </w:p>
        </w:tc>
        <w:tc>
          <w:tcPr>
            <w:tcW w:w="1351" w:type="dxa"/>
          </w:tcPr>
          <w:p w14:paraId="743D8573" w14:textId="4215C4C9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352" w:type="dxa"/>
          </w:tcPr>
          <w:p w14:paraId="081CD33C" w14:textId="3D516DBA" w:rsidR="00676DF2" w:rsidRPr="00676DF2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77357F31" w14:textId="40828B02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3F4D5232" w14:textId="59EA3A9D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757970AF" w14:textId="0604C59B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5A5D62BA" w14:textId="463C1176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06ADB8F5" w14:textId="7A7BF675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519D52D0" w14:textId="1D2E6093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1B7EDE2A" w14:textId="41B03086" w:rsidR="00676DF2" w:rsidRPr="00676DF2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>
              <w:rPr>
                <w:rFonts w:ascii="Calibri" w:eastAsiaTheme="minorHAnsi" w:hAnsi="Calibri" w:cs="Calibri"/>
                <w:color w:val="FF0000"/>
                <w:sz w:val="24"/>
              </w:rPr>
              <w:t>8</w:t>
            </w:r>
          </w:p>
        </w:tc>
      </w:tr>
      <w:tr w:rsidR="00676DF2" w:rsidRPr="00EC5B01" w14:paraId="247BE43E" w14:textId="77777777" w:rsidTr="00C9446C">
        <w:trPr>
          <w:trHeight w:val="348"/>
          <w:jc w:val="center"/>
        </w:trPr>
        <w:tc>
          <w:tcPr>
            <w:tcW w:w="2104" w:type="dxa"/>
          </w:tcPr>
          <w:p w14:paraId="288CEC35" w14:textId="547795AB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Tan X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 (2021)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 [30]</w:t>
            </w:r>
          </w:p>
        </w:tc>
        <w:tc>
          <w:tcPr>
            <w:tcW w:w="1351" w:type="dxa"/>
          </w:tcPr>
          <w:p w14:paraId="7A798E38" w14:textId="7D13DB30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352" w:type="dxa"/>
          </w:tcPr>
          <w:p w14:paraId="3F031774" w14:textId="47B4586D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2451EBB6" w14:textId="4276B86A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6C61A1CF" w14:textId="59EFA5AB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3F14672D" w14:textId="75A3506E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75CC7836" w14:textId="18D49A0D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607" w:type="dxa"/>
          </w:tcPr>
          <w:p w14:paraId="0A28E215" w14:textId="5FBB0996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5D75EC23" w14:textId="093C4F82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0FF0D083" w14:textId="73FA5D25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/>
                <w:color w:val="FF0000"/>
                <w:sz w:val="24"/>
              </w:rPr>
              <w:t>7</w:t>
            </w:r>
          </w:p>
        </w:tc>
      </w:tr>
      <w:tr w:rsidR="00676DF2" w:rsidRPr="00EC5B01" w14:paraId="054AECCB" w14:textId="77777777" w:rsidTr="00C9446C">
        <w:trPr>
          <w:trHeight w:val="348"/>
          <w:jc w:val="center"/>
        </w:trPr>
        <w:tc>
          <w:tcPr>
            <w:tcW w:w="2104" w:type="dxa"/>
          </w:tcPr>
          <w:p w14:paraId="4E2FAC3B" w14:textId="7A5A840C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Feng JF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14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31]</w:t>
            </w:r>
          </w:p>
        </w:tc>
        <w:tc>
          <w:tcPr>
            <w:tcW w:w="1351" w:type="dxa"/>
          </w:tcPr>
          <w:p w14:paraId="15EF25DC" w14:textId="5F41543D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352" w:type="dxa"/>
          </w:tcPr>
          <w:p w14:paraId="128C14E8" w14:textId="02C2ED13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230AD3A9" w14:textId="1553537F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7166C9E4" w14:textId="22388AAE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0F5C2552" w14:textId="10836665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5D106712" w14:textId="4EC73191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594F04CA" w14:textId="6792FD2B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47779EC3" w14:textId="6C3666A9" w:rsidR="00676DF2" w:rsidRPr="00EC5B01" w:rsidRDefault="00FC339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937" w:type="dxa"/>
          </w:tcPr>
          <w:p w14:paraId="53126F76" w14:textId="319DE016" w:rsidR="00676DF2" w:rsidRPr="00676DF2" w:rsidRDefault="0007178C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>
              <w:rPr>
                <w:rFonts w:ascii="Calibri" w:eastAsiaTheme="minorHAnsi" w:hAnsi="Calibri" w:cs="Calibri"/>
                <w:color w:val="FF0000"/>
                <w:sz w:val="24"/>
              </w:rPr>
              <w:t>8</w:t>
            </w:r>
          </w:p>
        </w:tc>
      </w:tr>
      <w:tr w:rsidR="00676DF2" w:rsidRPr="00EC5B01" w14:paraId="16B5A6F2" w14:textId="77777777" w:rsidTr="00C9446C">
        <w:trPr>
          <w:trHeight w:val="348"/>
          <w:jc w:val="center"/>
        </w:trPr>
        <w:tc>
          <w:tcPr>
            <w:tcW w:w="2104" w:type="dxa"/>
          </w:tcPr>
          <w:p w14:paraId="58F0FC69" w14:textId="31BA6E90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Li Q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2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32]</w:t>
            </w:r>
          </w:p>
        </w:tc>
        <w:tc>
          <w:tcPr>
            <w:tcW w:w="1351" w:type="dxa"/>
          </w:tcPr>
          <w:p w14:paraId="301024D5" w14:textId="01665C2D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352" w:type="dxa"/>
          </w:tcPr>
          <w:p w14:paraId="7661CD4D" w14:textId="0731A417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210DFF95" w14:textId="43B765DF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3112AD4E" w14:textId="65053CBE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348F4953" w14:textId="1AB4840E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77FCD3A2" w14:textId="7C098475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607" w:type="dxa"/>
          </w:tcPr>
          <w:p w14:paraId="394FEFEE" w14:textId="692DA839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4AB43D86" w14:textId="6268BFDF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7FA92321" w14:textId="7B66C82F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/>
                <w:color w:val="FF0000"/>
                <w:sz w:val="24"/>
              </w:rPr>
              <w:t>7</w:t>
            </w:r>
          </w:p>
        </w:tc>
      </w:tr>
      <w:tr w:rsidR="00676DF2" w:rsidRPr="00EC5B01" w14:paraId="2D9C20E1" w14:textId="77777777" w:rsidTr="00C9446C">
        <w:trPr>
          <w:trHeight w:val="348"/>
          <w:jc w:val="center"/>
        </w:trPr>
        <w:tc>
          <w:tcPr>
            <w:tcW w:w="2104" w:type="dxa"/>
          </w:tcPr>
          <w:p w14:paraId="5E60A55F" w14:textId="5D1B6EE7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Wu H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2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33]</w:t>
            </w:r>
          </w:p>
        </w:tc>
        <w:tc>
          <w:tcPr>
            <w:tcW w:w="1351" w:type="dxa"/>
          </w:tcPr>
          <w:p w14:paraId="3CB51763" w14:textId="00A865EF" w:rsidR="00676DF2" w:rsidRPr="00EC5B01" w:rsidRDefault="00C96873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352" w:type="dxa"/>
          </w:tcPr>
          <w:p w14:paraId="0A4EFDB2" w14:textId="705B7224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13674925" w14:textId="2BE3DE5F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7C6DBBBF" w14:textId="483BB7A9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18C88E24" w14:textId="4C87B821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6101C960" w14:textId="1657BDB3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2B31E9">
              <w:rPr>
                <w:rFonts w:ascii="Calibri" w:eastAsiaTheme="minorHAnsi" w:hAnsi="Calibri" w:cs="Calibri" w:hint="eastAsia"/>
                <w:b/>
                <w:bCs/>
                <w:color w:val="FF0000"/>
                <w:sz w:val="22"/>
                <w:szCs w:val="22"/>
              </w:rPr>
              <w:t>☆</w:t>
            </w:r>
          </w:p>
        </w:tc>
        <w:tc>
          <w:tcPr>
            <w:tcW w:w="1607" w:type="dxa"/>
          </w:tcPr>
          <w:p w14:paraId="1C9760F6" w14:textId="42381717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766F8538" w14:textId="70A1D667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2F56BCF7" w14:textId="311AB0F4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/>
                <w:color w:val="FF0000"/>
                <w:sz w:val="24"/>
              </w:rPr>
              <w:t>7</w:t>
            </w:r>
          </w:p>
        </w:tc>
      </w:tr>
      <w:tr w:rsidR="00676DF2" w:rsidRPr="00EC5B01" w14:paraId="67C2672F" w14:textId="77777777" w:rsidTr="00C9446C">
        <w:trPr>
          <w:trHeight w:val="348"/>
          <w:jc w:val="center"/>
        </w:trPr>
        <w:tc>
          <w:tcPr>
            <w:tcW w:w="2104" w:type="dxa"/>
          </w:tcPr>
          <w:p w14:paraId="3354FC7A" w14:textId="15D61162" w:rsidR="00676DF2" w:rsidRPr="00EC5B01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 xml:space="preserve">Barth DA </w:t>
            </w:r>
            <w:r>
              <w:rPr>
                <w:rFonts w:ascii="Calibri" w:eastAsiaTheme="minorHAnsi" w:hAnsi="Calibri" w:cs="Calibri"/>
                <w:color w:val="FF0000"/>
                <w:sz w:val="24"/>
              </w:rPr>
              <w:t xml:space="preserve">(2020) </w:t>
            </w:r>
            <w:r w:rsidRPr="00EC5B01">
              <w:rPr>
                <w:rFonts w:ascii="Calibri" w:eastAsiaTheme="minorHAnsi" w:hAnsi="Calibri" w:cs="Calibri"/>
                <w:color w:val="FF0000"/>
                <w:sz w:val="24"/>
              </w:rPr>
              <w:t>[34]</w:t>
            </w:r>
          </w:p>
        </w:tc>
        <w:tc>
          <w:tcPr>
            <w:tcW w:w="1351" w:type="dxa"/>
          </w:tcPr>
          <w:p w14:paraId="5E66913C" w14:textId="36054D9D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352" w:type="dxa"/>
          </w:tcPr>
          <w:p w14:paraId="1FDE9E7D" w14:textId="2A0B8967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52" w:type="dxa"/>
          </w:tcPr>
          <w:p w14:paraId="3A72E645" w14:textId="378C5DEE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2103" w:type="dxa"/>
          </w:tcPr>
          <w:p w14:paraId="64F8BC22" w14:textId="6B707473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953" w:type="dxa"/>
          </w:tcPr>
          <w:p w14:paraId="355640BD" w14:textId="132C81FC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★</w:t>
            </w:r>
          </w:p>
        </w:tc>
        <w:tc>
          <w:tcPr>
            <w:tcW w:w="1351" w:type="dxa"/>
          </w:tcPr>
          <w:p w14:paraId="48FE6B13" w14:textId="5B289FC6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607" w:type="dxa"/>
          </w:tcPr>
          <w:p w14:paraId="635E9EA1" w14:textId="32F60D8F" w:rsidR="00676DF2" w:rsidRPr="00EC5B01" w:rsidRDefault="00F25ECB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1547" w:type="dxa"/>
          </w:tcPr>
          <w:p w14:paraId="3FF86174" w14:textId="1EDD6075" w:rsidR="00676DF2" w:rsidRPr="00EC5B01" w:rsidRDefault="00C46B15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5F5188">
              <w:rPr>
                <w:rFonts w:ascii="Calibri" w:eastAsiaTheme="minorHAnsi" w:hAnsi="Calibri" w:cs="Calibri" w:hint="eastAsia"/>
                <w:color w:val="FF0000"/>
                <w:sz w:val="22"/>
                <w:szCs w:val="22"/>
              </w:rPr>
              <w:t>★</w:t>
            </w:r>
          </w:p>
        </w:tc>
        <w:tc>
          <w:tcPr>
            <w:tcW w:w="937" w:type="dxa"/>
          </w:tcPr>
          <w:p w14:paraId="36BF6640" w14:textId="68036079" w:rsidR="00676DF2" w:rsidRPr="00676DF2" w:rsidRDefault="00676DF2" w:rsidP="00676DF2">
            <w:pPr>
              <w:jc w:val="center"/>
              <w:rPr>
                <w:rFonts w:ascii="Calibri" w:eastAsiaTheme="minorHAnsi" w:hAnsi="Calibri" w:cs="Calibri"/>
                <w:color w:val="FF0000"/>
                <w:sz w:val="24"/>
              </w:rPr>
            </w:pPr>
            <w:r w:rsidRPr="00676DF2">
              <w:rPr>
                <w:rFonts w:ascii="Calibri" w:eastAsiaTheme="minorHAnsi" w:hAnsi="Calibri" w:cs="Calibri"/>
                <w:color w:val="FF0000"/>
                <w:sz w:val="24"/>
              </w:rPr>
              <w:t>9</w:t>
            </w:r>
          </w:p>
        </w:tc>
      </w:tr>
    </w:tbl>
    <w:p w14:paraId="2C1D2ECD" w14:textId="77777777" w:rsidR="0091198B" w:rsidRPr="00EC5B01" w:rsidRDefault="0091198B">
      <w:pPr>
        <w:rPr>
          <w:rFonts w:ascii="Calibri" w:eastAsiaTheme="minorHAnsi" w:hAnsi="Calibri" w:cs="Calibri"/>
          <w:color w:val="FF0000"/>
          <w:sz w:val="24"/>
        </w:rPr>
      </w:pPr>
    </w:p>
    <w:sectPr w:rsidR="0091198B" w:rsidRPr="00EC5B01" w:rsidSect="0002240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651A8" w14:textId="77777777" w:rsidR="00AB4A42" w:rsidRDefault="00AB4A42" w:rsidP="00B84BD8">
      <w:r>
        <w:separator/>
      </w:r>
    </w:p>
  </w:endnote>
  <w:endnote w:type="continuationSeparator" w:id="0">
    <w:p w14:paraId="3320CDF6" w14:textId="77777777" w:rsidR="00AB4A42" w:rsidRDefault="00AB4A42" w:rsidP="00B84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DED3D" w14:textId="77777777" w:rsidR="00AB4A42" w:rsidRDefault="00AB4A42" w:rsidP="00B84BD8">
      <w:r>
        <w:separator/>
      </w:r>
    </w:p>
  </w:footnote>
  <w:footnote w:type="continuationSeparator" w:id="0">
    <w:p w14:paraId="281AE941" w14:textId="77777777" w:rsidR="00AB4A42" w:rsidRDefault="00AB4A42" w:rsidP="00B84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198B"/>
    <w:rsid w:val="0000233C"/>
    <w:rsid w:val="00010E68"/>
    <w:rsid w:val="0002240D"/>
    <w:rsid w:val="00057473"/>
    <w:rsid w:val="0007178C"/>
    <w:rsid w:val="00080DA7"/>
    <w:rsid w:val="00092BB0"/>
    <w:rsid w:val="000D107A"/>
    <w:rsid w:val="000E2F08"/>
    <w:rsid w:val="00105CE5"/>
    <w:rsid w:val="00111A4E"/>
    <w:rsid w:val="00123875"/>
    <w:rsid w:val="001615CF"/>
    <w:rsid w:val="0016281D"/>
    <w:rsid w:val="0016472E"/>
    <w:rsid w:val="00166D49"/>
    <w:rsid w:val="00172263"/>
    <w:rsid w:val="001E14D9"/>
    <w:rsid w:val="00200CD9"/>
    <w:rsid w:val="00216418"/>
    <w:rsid w:val="00220125"/>
    <w:rsid w:val="00261115"/>
    <w:rsid w:val="002947C0"/>
    <w:rsid w:val="002B31E9"/>
    <w:rsid w:val="002D1BEB"/>
    <w:rsid w:val="002D5C7C"/>
    <w:rsid w:val="00306B1C"/>
    <w:rsid w:val="00353B92"/>
    <w:rsid w:val="003701B1"/>
    <w:rsid w:val="003A4B2B"/>
    <w:rsid w:val="003A7C1B"/>
    <w:rsid w:val="003D4119"/>
    <w:rsid w:val="003E4AEC"/>
    <w:rsid w:val="003F0381"/>
    <w:rsid w:val="003F10E9"/>
    <w:rsid w:val="00435956"/>
    <w:rsid w:val="00440929"/>
    <w:rsid w:val="0044139B"/>
    <w:rsid w:val="0049045E"/>
    <w:rsid w:val="004A4655"/>
    <w:rsid w:val="004A75C1"/>
    <w:rsid w:val="004C2C35"/>
    <w:rsid w:val="004E4BE0"/>
    <w:rsid w:val="004F5258"/>
    <w:rsid w:val="00500D5D"/>
    <w:rsid w:val="0050633A"/>
    <w:rsid w:val="00512F95"/>
    <w:rsid w:val="00514CDF"/>
    <w:rsid w:val="00542A46"/>
    <w:rsid w:val="00585CCF"/>
    <w:rsid w:val="00585F21"/>
    <w:rsid w:val="005A59F9"/>
    <w:rsid w:val="005B3283"/>
    <w:rsid w:val="005D168A"/>
    <w:rsid w:val="005E475E"/>
    <w:rsid w:val="005F5188"/>
    <w:rsid w:val="0064013A"/>
    <w:rsid w:val="00656A5F"/>
    <w:rsid w:val="00660E18"/>
    <w:rsid w:val="006629E6"/>
    <w:rsid w:val="00676DF2"/>
    <w:rsid w:val="006A126B"/>
    <w:rsid w:val="006B3B0C"/>
    <w:rsid w:val="006D0185"/>
    <w:rsid w:val="006E0C69"/>
    <w:rsid w:val="006E2F0B"/>
    <w:rsid w:val="006F0FB4"/>
    <w:rsid w:val="006F59DB"/>
    <w:rsid w:val="007149A2"/>
    <w:rsid w:val="007215D7"/>
    <w:rsid w:val="00744DC4"/>
    <w:rsid w:val="007641E8"/>
    <w:rsid w:val="007A7180"/>
    <w:rsid w:val="007B1CCE"/>
    <w:rsid w:val="007B4375"/>
    <w:rsid w:val="007C6E80"/>
    <w:rsid w:val="007D1991"/>
    <w:rsid w:val="007E1C3E"/>
    <w:rsid w:val="008248BC"/>
    <w:rsid w:val="00831DC2"/>
    <w:rsid w:val="0088241F"/>
    <w:rsid w:val="0089544B"/>
    <w:rsid w:val="008D3F9C"/>
    <w:rsid w:val="008F6B53"/>
    <w:rsid w:val="0091198B"/>
    <w:rsid w:val="0094794D"/>
    <w:rsid w:val="009A6391"/>
    <w:rsid w:val="00A27E54"/>
    <w:rsid w:val="00A32C53"/>
    <w:rsid w:val="00A82547"/>
    <w:rsid w:val="00AB1460"/>
    <w:rsid w:val="00AB4A42"/>
    <w:rsid w:val="00AB4D5C"/>
    <w:rsid w:val="00AF02F7"/>
    <w:rsid w:val="00B17AF1"/>
    <w:rsid w:val="00B27291"/>
    <w:rsid w:val="00B31A58"/>
    <w:rsid w:val="00B348E4"/>
    <w:rsid w:val="00B65ABC"/>
    <w:rsid w:val="00B66A85"/>
    <w:rsid w:val="00B828C0"/>
    <w:rsid w:val="00B84BD8"/>
    <w:rsid w:val="00BB7995"/>
    <w:rsid w:val="00BC06FA"/>
    <w:rsid w:val="00BC1567"/>
    <w:rsid w:val="00BD5246"/>
    <w:rsid w:val="00BF677D"/>
    <w:rsid w:val="00C46B15"/>
    <w:rsid w:val="00C9393A"/>
    <w:rsid w:val="00C9446C"/>
    <w:rsid w:val="00C96873"/>
    <w:rsid w:val="00C97CBC"/>
    <w:rsid w:val="00CA5CE1"/>
    <w:rsid w:val="00CA6020"/>
    <w:rsid w:val="00CD6D90"/>
    <w:rsid w:val="00CE10EC"/>
    <w:rsid w:val="00CF6DFB"/>
    <w:rsid w:val="00D10618"/>
    <w:rsid w:val="00D20CFC"/>
    <w:rsid w:val="00D61DF3"/>
    <w:rsid w:val="00D636AF"/>
    <w:rsid w:val="00D77D0F"/>
    <w:rsid w:val="00D9498D"/>
    <w:rsid w:val="00DD2561"/>
    <w:rsid w:val="00DD7212"/>
    <w:rsid w:val="00DE3122"/>
    <w:rsid w:val="00E33BC1"/>
    <w:rsid w:val="00E71F4A"/>
    <w:rsid w:val="00E8777C"/>
    <w:rsid w:val="00EB06D4"/>
    <w:rsid w:val="00EC5B01"/>
    <w:rsid w:val="00EF1A3D"/>
    <w:rsid w:val="00F03F42"/>
    <w:rsid w:val="00F135D0"/>
    <w:rsid w:val="00F25ECB"/>
    <w:rsid w:val="00F4131F"/>
    <w:rsid w:val="00F45667"/>
    <w:rsid w:val="00F65D54"/>
    <w:rsid w:val="00FA2EAA"/>
    <w:rsid w:val="00FB5BE4"/>
    <w:rsid w:val="00FC339B"/>
    <w:rsid w:val="00FC57F6"/>
    <w:rsid w:val="00FD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45745"/>
  <w15:docId w15:val="{E5842AFA-9BC3-49DD-A2F5-F324DC9C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6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4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4B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4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4B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2146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86929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869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57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5511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6171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12491</dc:creator>
  <cp:keywords/>
  <dc:description/>
  <cp:lastModifiedBy>windows</cp:lastModifiedBy>
  <cp:revision>91</cp:revision>
  <dcterms:created xsi:type="dcterms:W3CDTF">2022-05-12T13:22:00Z</dcterms:created>
  <dcterms:modified xsi:type="dcterms:W3CDTF">2023-02-01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81155f6d546a18d4f8d468025cf84017d06bbb23c41fe46bb7e7a1a759157</vt:lpwstr>
  </property>
</Properties>
</file>